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riekatabuky"/>
        <w:tblpPr w:leftFromText="141" w:rightFromText="141" w:vertAnchor="page" w:horzAnchor="margin" w:tblpXSpec="center" w:tblpY="1816"/>
        <w:tblW w:w="0" w:type="auto"/>
        <w:tblLook w:val="04A0" w:firstRow="1" w:lastRow="0" w:firstColumn="1" w:lastColumn="0" w:noHBand="0" w:noVBand="1"/>
      </w:tblPr>
      <w:tblGrid>
        <w:gridCol w:w="4390"/>
        <w:gridCol w:w="1275"/>
        <w:gridCol w:w="1767"/>
        <w:gridCol w:w="1630"/>
      </w:tblGrid>
      <w:tr w:rsidR="001107BC" w:rsidRPr="00385AA7" w14:paraId="7B362A1C" w14:textId="77777777" w:rsidTr="00575BDB">
        <w:tc>
          <w:tcPr>
            <w:tcW w:w="4390" w:type="dxa"/>
          </w:tcPr>
          <w:p w14:paraId="7AB89BBC" w14:textId="6A1F70A9" w:rsidR="00425D77" w:rsidRPr="00385AA7" w:rsidRDefault="00425D77" w:rsidP="006066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5AA7">
              <w:rPr>
                <w:rFonts w:ascii="Times New Roman" w:hAnsi="Times New Roman" w:cs="Times New Roman"/>
                <w:b/>
                <w:bCs/>
                <w:lang w:val="en-GB"/>
              </w:rPr>
              <w:t>target</w:t>
            </w:r>
          </w:p>
        </w:tc>
        <w:tc>
          <w:tcPr>
            <w:tcW w:w="1275" w:type="dxa"/>
          </w:tcPr>
          <w:p w14:paraId="173B6C84" w14:textId="3B3D8448" w:rsidR="00425D77" w:rsidRPr="00385AA7" w:rsidRDefault="00425D77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5AA7">
              <w:rPr>
                <w:rFonts w:ascii="Times New Roman" w:hAnsi="Times New Roman" w:cs="Times New Roman"/>
                <w:b/>
                <w:bCs/>
                <w:lang w:val="en-GB"/>
              </w:rPr>
              <w:t>dilution</w:t>
            </w:r>
          </w:p>
        </w:tc>
        <w:tc>
          <w:tcPr>
            <w:tcW w:w="1767" w:type="dxa"/>
          </w:tcPr>
          <w:p w14:paraId="0C0C1F02" w14:textId="6BD97D4E" w:rsidR="00425D77" w:rsidRPr="00385AA7" w:rsidRDefault="007449D6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5AA7">
              <w:rPr>
                <w:rFonts w:ascii="Times New Roman" w:hAnsi="Times New Roman" w:cs="Times New Roman"/>
                <w:b/>
                <w:bCs/>
                <w:lang w:val="en-GB"/>
              </w:rPr>
              <w:t>vendor</w:t>
            </w:r>
          </w:p>
        </w:tc>
        <w:tc>
          <w:tcPr>
            <w:tcW w:w="1630" w:type="dxa"/>
          </w:tcPr>
          <w:p w14:paraId="5DBEC91C" w14:textId="1A7816B7" w:rsidR="00425D77" w:rsidRPr="00385AA7" w:rsidRDefault="00425D77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5AA7">
              <w:rPr>
                <w:rFonts w:ascii="Times New Roman" w:hAnsi="Times New Roman" w:cs="Times New Roman"/>
                <w:b/>
                <w:bCs/>
                <w:lang w:val="en-GB"/>
              </w:rPr>
              <w:t>RRID</w:t>
            </w:r>
          </w:p>
        </w:tc>
      </w:tr>
      <w:tr w:rsidR="00624CC0" w:rsidRPr="00385AA7" w14:paraId="094917AD" w14:textId="77777777" w:rsidTr="00575BDB">
        <w:tc>
          <w:tcPr>
            <w:tcW w:w="4390" w:type="dxa"/>
          </w:tcPr>
          <w:p w14:paraId="42A0C5A2" w14:textId="7B4F29AE" w:rsidR="00624CC0" w:rsidRPr="00385AA7" w:rsidRDefault="00624CC0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MPK, phosphorylated at Thr172</w:t>
            </w:r>
          </w:p>
        </w:tc>
        <w:tc>
          <w:tcPr>
            <w:tcW w:w="1275" w:type="dxa"/>
          </w:tcPr>
          <w:p w14:paraId="2CCAB00B" w14:textId="2C1ABB05" w:rsidR="00624CC0" w:rsidRPr="00385AA7" w:rsidRDefault="00624CC0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767" w:type="dxa"/>
          </w:tcPr>
          <w:p w14:paraId="76D067D1" w14:textId="1714A2E3" w:rsidR="00624CC0" w:rsidRPr="00385AA7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630" w:type="dxa"/>
          </w:tcPr>
          <w:p w14:paraId="342BA441" w14:textId="560D097B" w:rsidR="00624CC0" w:rsidRPr="00385AA7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_331250</w:t>
            </w:r>
          </w:p>
        </w:tc>
      </w:tr>
      <w:tr w:rsidR="001107BC" w:rsidRPr="00385AA7" w14:paraId="08171865" w14:textId="77777777" w:rsidTr="00575BDB">
        <w:tc>
          <w:tcPr>
            <w:tcW w:w="4390" w:type="dxa"/>
          </w:tcPr>
          <w:p w14:paraId="38053E21" w14:textId="3EAF69EE" w:rsidR="001107BC" w:rsidRPr="00385AA7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MPK, total</w:t>
            </w:r>
          </w:p>
        </w:tc>
        <w:tc>
          <w:tcPr>
            <w:tcW w:w="1275" w:type="dxa"/>
          </w:tcPr>
          <w:p w14:paraId="3C2D532D" w14:textId="3781610A" w:rsidR="001107BC" w:rsidRPr="00385AA7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767" w:type="dxa"/>
          </w:tcPr>
          <w:p w14:paraId="31DCC15C" w14:textId="797494D2" w:rsidR="001107BC" w:rsidRPr="00385AA7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630" w:type="dxa"/>
          </w:tcPr>
          <w:p w14:paraId="7CF2C25B" w14:textId="46223C29" w:rsidR="001107BC" w:rsidRPr="00385AA7" w:rsidRDefault="001107BC" w:rsidP="001107B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_10622186</w:t>
            </w:r>
          </w:p>
        </w:tc>
      </w:tr>
      <w:tr w:rsidR="00277DEB" w:rsidRPr="00385AA7" w14:paraId="66A5144E" w14:textId="77777777" w:rsidTr="00575BDB">
        <w:tc>
          <w:tcPr>
            <w:tcW w:w="4390" w:type="dxa"/>
          </w:tcPr>
          <w:p w14:paraId="445B7CEC" w14:textId="197DBC1F" w:rsidR="00277DEB" w:rsidRPr="00385AA7" w:rsidRDefault="00277DEB" w:rsidP="00277D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gamma tubulin</w:t>
            </w:r>
          </w:p>
        </w:tc>
        <w:tc>
          <w:tcPr>
            <w:tcW w:w="1275" w:type="dxa"/>
          </w:tcPr>
          <w:p w14:paraId="04D43873" w14:textId="0D15B26A" w:rsidR="00277DEB" w:rsidRPr="00385AA7" w:rsidRDefault="00277DEB" w:rsidP="00277D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10 000</w:t>
            </w:r>
          </w:p>
        </w:tc>
        <w:tc>
          <w:tcPr>
            <w:tcW w:w="1767" w:type="dxa"/>
          </w:tcPr>
          <w:p w14:paraId="5C865351" w14:textId="6FC7285E" w:rsidR="00277DEB" w:rsidRPr="00385AA7" w:rsidRDefault="00277DEB" w:rsidP="00277D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Sigma–Aldrich</w:t>
            </w:r>
          </w:p>
        </w:tc>
        <w:tc>
          <w:tcPr>
            <w:tcW w:w="1630" w:type="dxa"/>
          </w:tcPr>
          <w:p w14:paraId="28372577" w14:textId="6C727B90" w:rsidR="00277DEB" w:rsidRPr="00385AA7" w:rsidRDefault="00277DEB" w:rsidP="00277D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_477584</w:t>
            </w:r>
          </w:p>
        </w:tc>
      </w:tr>
      <w:tr w:rsidR="00277DEB" w:rsidRPr="00385AA7" w14:paraId="042A631C" w14:textId="77777777" w:rsidTr="00575BDB">
        <w:tc>
          <w:tcPr>
            <w:tcW w:w="4390" w:type="dxa"/>
          </w:tcPr>
          <w:p w14:paraId="622C85C5" w14:textId="78060A7E" w:rsidR="00277DEB" w:rsidRPr="00385AA7" w:rsidRDefault="00277DEB" w:rsidP="00277D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HSP90</w:t>
            </w:r>
          </w:p>
        </w:tc>
        <w:tc>
          <w:tcPr>
            <w:tcW w:w="1275" w:type="dxa"/>
          </w:tcPr>
          <w:p w14:paraId="6114B26D" w14:textId="3852E543" w:rsidR="00277DEB" w:rsidRPr="00385AA7" w:rsidRDefault="00277DEB" w:rsidP="00277D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767" w:type="dxa"/>
          </w:tcPr>
          <w:p w14:paraId="720DF3F5" w14:textId="5F321973" w:rsidR="00277DEB" w:rsidRPr="00385AA7" w:rsidRDefault="00277DEB" w:rsidP="00277D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630" w:type="dxa"/>
          </w:tcPr>
          <w:p w14:paraId="1C550195" w14:textId="49EF8622" w:rsidR="00277DEB" w:rsidRPr="00385AA7" w:rsidRDefault="00277DEB" w:rsidP="00277D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_2233307</w:t>
            </w:r>
          </w:p>
        </w:tc>
      </w:tr>
      <w:tr w:rsidR="00A952C5" w:rsidRPr="00385AA7" w14:paraId="27EBDD77" w14:textId="77777777" w:rsidTr="00831E41">
        <w:tc>
          <w:tcPr>
            <w:tcW w:w="4390" w:type="dxa"/>
          </w:tcPr>
          <w:p w14:paraId="701A0699" w14:textId="51DC8ADB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p44/42 MAPK (Erk1/2), phosphorylated at</w:t>
            </w:r>
            <w:r w:rsidR="00831E41" w:rsidRPr="00385A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85AA7">
              <w:rPr>
                <w:rFonts w:ascii="Times New Roman" w:hAnsi="Times New Roman" w:cs="Times New Roman"/>
                <w:lang w:val="en-GB"/>
              </w:rPr>
              <w:t>Thr202/Tyr204</w:t>
            </w:r>
          </w:p>
        </w:tc>
        <w:tc>
          <w:tcPr>
            <w:tcW w:w="1275" w:type="dxa"/>
            <w:vAlign w:val="center"/>
          </w:tcPr>
          <w:p w14:paraId="317C1FE8" w14:textId="288DD4EB" w:rsidR="00A952C5" w:rsidRPr="00385AA7" w:rsidRDefault="00A952C5" w:rsidP="00831E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767" w:type="dxa"/>
            <w:vAlign w:val="center"/>
          </w:tcPr>
          <w:p w14:paraId="01E0D8BB" w14:textId="642E0327" w:rsidR="00A952C5" w:rsidRPr="00385AA7" w:rsidRDefault="00A952C5" w:rsidP="00831E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630" w:type="dxa"/>
            <w:vAlign w:val="center"/>
          </w:tcPr>
          <w:p w14:paraId="29E7426B" w14:textId="261330D1" w:rsidR="00A952C5" w:rsidRPr="00385AA7" w:rsidRDefault="004619EE" w:rsidP="00831E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</w:rPr>
              <w:t>AB_2315112</w:t>
            </w:r>
          </w:p>
        </w:tc>
      </w:tr>
      <w:tr w:rsidR="00A952C5" w:rsidRPr="00385AA7" w14:paraId="7CF0A5A6" w14:textId="77777777" w:rsidTr="00575BDB">
        <w:tc>
          <w:tcPr>
            <w:tcW w:w="4390" w:type="dxa"/>
          </w:tcPr>
          <w:p w14:paraId="67FA666F" w14:textId="17321E86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OXPHOS</w:t>
            </w:r>
          </w:p>
        </w:tc>
        <w:tc>
          <w:tcPr>
            <w:tcW w:w="1275" w:type="dxa"/>
          </w:tcPr>
          <w:p w14:paraId="0C38B0AE" w14:textId="551995B9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500</w:t>
            </w:r>
          </w:p>
        </w:tc>
        <w:tc>
          <w:tcPr>
            <w:tcW w:w="1767" w:type="dxa"/>
          </w:tcPr>
          <w:p w14:paraId="018569D9" w14:textId="6E262BA9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cam</w:t>
            </w:r>
          </w:p>
        </w:tc>
        <w:tc>
          <w:tcPr>
            <w:tcW w:w="1630" w:type="dxa"/>
          </w:tcPr>
          <w:p w14:paraId="75DEBC74" w14:textId="371E303E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_2629281</w:t>
            </w:r>
          </w:p>
        </w:tc>
      </w:tr>
      <w:tr w:rsidR="00A952C5" w:rsidRPr="00385AA7" w14:paraId="1B9B797F" w14:textId="77777777" w:rsidTr="00575BDB">
        <w:tc>
          <w:tcPr>
            <w:tcW w:w="4390" w:type="dxa"/>
          </w:tcPr>
          <w:p w14:paraId="339AC48D" w14:textId="3DCB3CA1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</w:rPr>
              <w:t>Phospho-PKA Substrate (RRXS*/T*)</w:t>
            </w:r>
          </w:p>
        </w:tc>
        <w:tc>
          <w:tcPr>
            <w:tcW w:w="1275" w:type="dxa"/>
          </w:tcPr>
          <w:p w14:paraId="53731E47" w14:textId="63B05BAD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767" w:type="dxa"/>
          </w:tcPr>
          <w:p w14:paraId="025D6775" w14:textId="2B8607A8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630" w:type="dxa"/>
          </w:tcPr>
          <w:p w14:paraId="5456A8ED" w14:textId="3C1BAFC4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</w:rPr>
              <w:t>AB_331817</w:t>
            </w:r>
          </w:p>
        </w:tc>
      </w:tr>
      <w:tr w:rsidR="00A952C5" w:rsidRPr="00385AA7" w14:paraId="7954A6E0" w14:textId="77777777" w:rsidTr="00575BDB">
        <w:tc>
          <w:tcPr>
            <w:tcW w:w="4390" w:type="dxa"/>
          </w:tcPr>
          <w:p w14:paraId="075A110F" w14:textId="21FB3015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4" w:tgtFrame="_self" w:history="1">
              <w:r w:rsidRPr="00385AA7">
                <w:rPr>
                  <w:rFonts w:ascii="Times New Roman" w:hAnsi="Times New Roman" w:cs="Times New Roman"/>
                </w:rPr>
                <w:t>Phospho-(Ser) PKC Substrate Antibody</w:t>
              </w:r>
            </w:hyperlink>
          </w:p>
        </w:tc>
        <w:tc>
          <w:tcPr>
            <w:tcW w:w="1275" w:type="dxa"/>
          </w:tcPr>
          <w:p w14:paraId="254D2147" w14:textId="51285B09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767" w:type="dxa"/>
          </w:tcPr>
          <w:p w14:paraId="1B025672" w14:textId="14393C1E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Cell Signaling</w:t>
            </w:r>
          </w:p>
        </w:tc>
        <w:tc>
          <w:tcPr>
            <w:tcW w:w="1630" w:type="dxa"/>
          </w:tcPr>
          <w:p w14:paraId="43BB08FD" w14:textId="09CCFD13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</w:rPr>
              <w:t>AB_330310</w:t>
            </w:r>
          </w:p>
        </w:tc>
      </w:tr>
      <w:tr w:rsidR="00A952C5" w:rsidRPr="00385AA7" w14:paraId="53F73601" w14:textId="77777777" w:rsidTr="00575BDB">
        <w:tc>
          <w:tcPr>
            <w:tcW w:w="4390" w:type="dxa"/>
          </w:tcPr>
          <w:p w14:paraId="75FC9275" w14:textId="5AB5A839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spacing w:val="-2"/>
                <w:lang w:val="en-GB"/>
              </w:rPr>
            </w:pPr>
            <w:hyperlink r:id="rId5" w:tgtFrame="_self" w:history="1">
              <w:r w:rsidRPr="00385AA7">
                <w:rPr>
                  <w:rFonts w:ascii="Times New Roman" w:hAnsi="Times New Roman" w:cs="Times New Roman"/>
                  <w:spacing w:val="-2"/>
                  <w:lang w:val="en-GB"/>
                </w:rPr>
                <w:t>Smad3, phosphorylated at Ser423 and S425</w:t>
              </w:r>
            </w:hyperlink>
          </w:p>
        </w:tc>
        <w:tc>
          <w:tcPr>
            <w:tcW w:w="1275" w:type="dxa"/>
          </w:tcPr>
          <w:p w14:paraId="758B7CE6" w14:textId="5C4BDB7E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 : 1000</w:t>
            </w:r>
          </w:p>
        </w:tc>
        <w:tc>
          <w:tcPr>
            <w:tcW w:w="1767" w:type="dxa"/>
          </w:tcPr>
          <w:p w14:paraId="03438110" w14:textId="66942529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cam</w:t>
            </w:r>
          </w:p>
        </w:tc>
        <w:tc>
          <w:tcPr>
            <w:tcW w:w="1630" w:type="dxa"/>
          </w:tcPr>
          <w:p w14:paraId="4FBAFFE1" w14:textId="280528BF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</w:rPr>
              <w:t>AB_882596 </w:t>
            </w:r>
          </w:p>
        </w:tc>
      </w:tr>
      <w:tr w:rsidR="00A952C5" w:rsidRPr="00385AA7" w14:paraId="4094E742" w14:textId="77777777" w:rsidTr="00575BDB">
        <w:tc>
          <w:tcPr>
            <w:tcW w:w="4390" w:type="dxa"/>
          </w:tcPr>
          <w:p w14:paraId="2A8D3CB8" w14:textId="422D3598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6" w:tgtFrame="_self" w:history="1">
              <w:r w:rsidRPr="00385AA7">
                <w:rPr>
                  <w:rFonts w:ascii="Times New Roman" w:hAnsi="Times New Roman" w:cs="Times New Roman"/>
                  <w:lang w:val="en-GB"/>
                </w:rPr>
                <w:t>IRDye 680RD Donkey anti-Mouse IgG</w:t>
              </w:r>
            </w:hyperlink>
          </w:p>
        </w:tc>
        <w:tc>
          <w:tcPr>
            <w:tcW w:w="1275" w:type="dxa"/>
          </w:tcPr>
          <w:p w14:paraId="075F2415" w14:textId="4AA71300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:10 000</w:t>
            </w:r>
          </w:p>
        </w:tc>
        <w:tc>
          <w:tcPr>
            <w:tcW w:w="1767" w:type="dxa"/>
          </w:tcPr>
          <w:p w14:paraId="67F7E6CF" w14:textId="7AC17503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LI-COR</w:t>
            </w:r>
          </w:p>
        </w:tc>
        <w:tc>
          <w:tcPr>
            <w:tcW w:w="1630" w:type="dxa"/>
          </w:tcPr>
          <w:p w14:paraId="2C5E8158" w14:textId="48D56FFA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_10953628</w:t>
            </w:r>
          </w:p>
        </w:tc>
      </w:tr>
      <w:tr w:rsidR="00A952C5" w:rsidRPr="00385AA7" w14:paraId="1ACA91F9" w14:textId="77777777" w:rsidTr="00575BDB">
        <w:tc>
          <w:tcPr>
            <w:tcW w:w="4390" w:type="dxa"/>
          </w:tcPr>
          <w:p w14:paraId="22CD3828" w14:textId="5D6BE38A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hyperlink r:id="rId7" w:tgtFrame="_self" w:history="1">
              <w:r w:rsidRPr="00385AA7">
                <w:rPr>
                  <w:rFonts w:ascii="Times New Roman" w:hAnsi="Times New Roman" w:cs="Times New Roman"/>
                  <w:lang w:val="en-GB"/>
                </w:rPr>
                <w:t>IRDye 800CW Goat anti-Rabbit IgG</w:t>
              </w:r>
            </w:hyperlink>
          </w:p>
        </w:tc>
        <w:tc>
          <w:tcPr>
            <w:tcW w:w="1275" w:type="dxa"/>
          </w:tcPr>
          <w:p w14:paraId="35F02342" w14:textId="0690B860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1:10 000</w:t>
            </w:r>
          </w:p>
        </w:tc>
        <w:tc>
          <w:tcPr>
            <w:tcW w:w="1767" w:type="dxa"/>
          </w:tcPr>
          <w:p w14:paraId="588574D0" w14:textId="462F6882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LI-COR</w:t>
            </w:r>
          </w:p>
        </w:tc>
        <w:tc>
          <w:tcPr>
            <w:tcW w:w="1630" w:type="dxa"/>
          </w:tcPr>
          <w:p w14:paraId="12DF479A" w14:textId="35D14FEE" w:rsidR="00A952C5" w:rsidRPr="00385AA7" w:rsidRDefault="00A952C5" w:rsidP="00A952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5AA7">
              <w:rPr>
                <w:rFonts w:ascii="Times New Roman" w:hAnsi="Times New Roman" w:cs="Times New Roman"/>
                <w:lang w:val="en-GB"/>
              </w:rPr>
              <w:t>AB_621843 </w:t>
            </w:r>
          </w:p>
        </w:tc>
      </w:tr>
    </w:tbl>
    <w:p w14:paraId="33DA4CDC" w14:textId="196B2487" w:rsidR="00ED73AB" w:rsidRPr="008102E4" w:rsidRDefault="00E45198">
      <w:pPr>
        <w:rPr>
          <w:rFonts w:ascii="Times New Roman" w:hAnsi="Times New Roman" w:cs="Times New Roman"/>
          <w:b/>
          <w:bCs/>
          <w:lang w:val="en-GB"/>
        </w:rPr>
      </w:pPr>
      <w:r w:rsidRPr="00385A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C2955" w:rsidRPr="00385AA7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A95249" w:rsidRPr="00385AA7">
        <w:rPr>
          <w:rFonts w:ascii="Times New Roman" w:hAnsi="Times New Roman" w:cs="Times New Roman"/>
          <w:b/>
          <w:bCs/>
          <w:lang w:val="en-GB"/>
        </w:rPr>
        <w:t>2</w:t>
      </w:r>
      <w:r w:rsidR="00EC2955" w:rsidRPr="00385AA7">
        <w:rPr>
          <w:rFonts w:ascii="Times New Roman" w:hAnsi="Times New Roman" w:cs="Times New Roman"/>
          <w:b/>
          <w:bCs/>
          <w:lang w:val="en-GB"/>
        </w:rPr>
        <w:t xml:space="preserve">: List of </w:t>
      </w:r>
      <w:r w:rsidR="00A95249" w:rsidRPr="00385AA7">
        <w:rPr>
          <w:rFonts w:ascii="Times New Roman" w:hAnsi="Times New Roman" w:cs="Times New Roman"/>
          <w:b/>
          <w:bCs/>
          <w:lang w:val="en-GB"/>
        </w:rPr>
        <w:t>antibodies used in western blot</w:t>
      </w:r>
      <w:r w:rsidRPr="00385AA7">
        <w:rPr>
          <w:rFonts w:ascii="Times New Roman" w:hAnsi="Times New Roman" w:cs="Times New Roman"/>
          <w:b/>
          <w:bCs/>
          <w:lang w:val="en-GB"/>
        </w:rPr>
        <w:t>.</w:t>
      </w:r>
    </w:p>
    <w:p w14:paraId="73FCF347" w14:textId="2F6E6F32" w:rsidR="007B32BC" w:rsidRPr="008102E4" w:rsidRDefault="007B32BC">
      <w:pPr>
        <w:rPr>
          <w:rFonts w:ascii="Times New Roman" w:hAnsi="Times New Roman" w:cs="Times New Roman"/>
          <w:b/>
          <w:bCs/>
          <w:lang w:val="en-GB"/>
        </w:rPr>
      </w:pPr>
    </w:p>
    <w:sectPr w:rsidR="007B32BC" w:rsidRPr="00810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AB"/>
    <w:rsid w:val="00067E54"/>
    <w:rsid w:val="000727F9"/>
    <w:rsid w:val="00097765"/>
    <w:rsid w:val="001107BC"/>
    <w:rsid w:val="00116940"/>
    <w:rsid w:val="00125BA4"/>
    <w:rsid w:val="001A47E0"/>
    <w:rsid w:val="00233DC2"/>
    <w:rsid w:val="00246B04"/>
    <w:rsid w:val="002763A2"/>
    <w:rsid w:val="00277DEB"/>
    <w:rsid w:val="002952F7"/>
    <w:rsid w:val="0033148F"/>
    <w:rsid w:val="00385AA7"/>
    <w:rsid w:val="003A131C"/>
    <w:rsid w:val="003B7EE8"/>
    <w:rsid w:val="004214D9"/>
    <w:rsid w:val="00425D77"/>
    <w:rsid w:val="004619EE"/>
    <w:rsid w:val="004836A5"/>
    <w:rsid w:val="004D7734"/>
    <w:rsid w:val="005351AB"/>
    <w:rsid w:val="005759C3"/>
    <w:rsid w:val="00575BDB"/>
    <w:rsid w:val="005D7949"/>
    <w:rsid w:val="005E1C5A"/>
    <w:rsid w:val="005F331B"/>
    <w:rsid w:val="006066AA"/>
    <w:rsid w:val="00606CA9"/>
    <w:rsid w:val="00624CC0"/>
    <w:rsid w:val="006304F1"/>
    <w:rsid w:val="0064683E"/>
    <w:rsid w:val="00714DBD"/>
    <w:rsid w:val="007449D6"/>
    <w:rsid w:val="0075548F"/>
    <w:rsid w:val="007B32BC"/>
    <w:rsid w:val="008102E4"/>
    <w:rsid w:val="00831E41"/>
    <w:rsid w:val="008D0966"/>
    <w:rsid w:val="0092522B"/>
    <w:rsid w:val="00A122C1"/>
    <w:rsid w:val="00A60115"/>
    <w:rsid w:val="00A95249"/>
    <w:rsid w:val="00A952C5"/>
    <w:rsid w:val="00AB35A8"/>
    <w:rsid w:val="00AF150A"/>
    <w:rsid w:val="00AF428D"/>
    <w:rsid w:val="00B874B2"/>
    <w:rsid w:val="00BD5BFC"/>
    <w:rsid w:val="00BF6997"/>
    <w:rsid w:val="00C92406"/>
    <w:rsid w:val="00CD67AF"/>
    <w:rsid w:val="00D376BC"/>
    <w:rsid w:val="00D7314C"/>
    <w:rsid w:val="00D93AAE"/>
    <w:rsid w:val="00E332E0"/>
    <w:rsid w:val="00E377A9"/>
    <w:rsid w:val="00E42522"/>
    <w:rsid w:val="00E45198"/>
    <w:rsid w:val="00EC2955"/>
    <w:rsid w:val="00ED73AB"/>
    <w:rsid w:val="00EF0066"/>
    <w:rsid w:val="00FB2395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CFB8F"/>
  <w15:chartTrackingRefBased/>
  <w15:docId w15:val="{B33669A2-64E3-4262-B27D-E11DB64F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ED73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ED7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ED73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ED73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ED73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ED73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ED73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ED73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ED73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ED7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ED7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ED7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ED73A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ED73A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ED73A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ED73A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ED73A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ED73AB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ED73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ED7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ED73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ED7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ED73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ED73AB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ED73AB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ED73AB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ED7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ED73AB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ED73AB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606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prepojenie">
    <w:name w:val="Hyperlink"/>
    <w:basedOn w:val="Predvolenpsmoodseku"/>
    <w:uiPriority w:val="99"/>
    <w:unhideWhenUsed/>
    <w:rsid w:val="00AB35A8"/>
    <w:rPr>
      <w:color w:val="467886" w:themeColor="hyperlink"/>
      <w:u w:val="single"/>
    </w:rPr>
  </w:style>
  <w:style w:type="character" w:styleId="Nevyrieenzmienka">
    <w:name w:val="Unresolved Mention"/>
    <w:basedOn w:val="Predvolenpsmoodseku"/>
    <w:uiPriority w:val="99"/>
    <w:semiHidden/>
    <w:unhideWhenUsed/>
    <w:rsid w:val="00AB35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rrid.site/data/record/nif-0000-07730-1/RRID:AB_621843/resolver?q=*&amp;i=rrid:ab_621843-18045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rid.site/data/record/nif-0000-07730-1/RRID:AB_10953628/resolver?q=*&amp;i=rrid:ab_10953628-1010534" TargetMode="External"/><Relationship Id="rId5" Type="http://schemas.openxmlformats.org/officeDocument/2006/relationships/hyperlink" Target="https://rrid.site/data/record/nif-0000-07730-1/RRID:AB_882596/resolver?q=smad3&amp;i=rrid:ab_882596-2179856" TargetMode="External"/><Relationship Id="rId4" Type="http://schemas.openxmlformats.org/officeDocument/2006/relationships/hyperlink" Target="https://rrid.site/data/record/nif-0000-07730-1/RRID:AB_330310/resolver?q=pkc%20substrates&amp;i=rrid:ab_330310-9866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Balaz</dc:creator>
  <cp:keywords/>
  <dc:description/>
  <cp:lastModifiedBy>Lucia Balazova</cp:lastModifiedBy>
  <cp:revision>37</cp:revision>
  <dcterms:created xsi:type="dcterms:W3CDTF">2025-11-26T12:47:00Z</dcterms:created>
  <dcterms:modified xsi:type="dcterms:W3CDTF">2026-06-23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dd7e1-3a5a-48b2-8c1c-3339b7c83580</vt:lpwstr>
  </property>
</Properties>
</file>